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Default Extension="jpg" ContentType="image/jpeg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39B611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AAFC6" w14:textId="22BBC55E" w:rsidR="00817DD6" w:rsidRPr="001549D3" w:rsidRDefault="00E96FE9" w:rsidP="0001436A">
      <w:pPr>
        <w:pStyle w:val="Ttulo"/>
      </w:pPr>
      <w:r w:rsidRPr="00E96FE9">
        <w:t xml:space="preserve">SILENCING OF IRON AND HEME-RELATED GENES REVEALED A PARAMOUNT ROLE OF IRON IN THE PHYSIOLOGY OF THE HEMATOPHAGOUS VECTOR </w:t>
      </w:r>
      <w:r w:rsidRPr="00E96FE9">
        <w:rPr>
          <w:i/>
        </w:rPr>
        <w:t>RHODNIUS PROLIXUS</w:t>
      </w:r>
    </w:p>
    <w:p w14:paraId="2E0613AD" w14:textId="4007F69E" w:rsidR="002868E2" w:rsidRPr="00B044BB" w:rsidRDefault="00E96FE9" w:rsidP="0001436A">
      <w:pPr>
        <w:pStyle w:val="AuthorList"/>
        <w:rPr>
          <w:lang w:val="pt-BR"/>
        </w:rPr>
      </w:pPr>
      <w:r w:rsidRPr="00B044BB">
        <w:rPr>
          <w:lang w:val="pt-BR"/>
        </w:rPr>
        <w:t>Ana Beatriz Walter-Nun</w:t>
      </w:r>
      <w:r w:rsidR="005B79D4" w:rsidRPr="00B044BB">
        <w:rPr>
          <w:lang w:val="pt-BR"/>
        </w:rPr>
        <w:t>o, Mabel Taracena Oliva, Rafael</w:t>
      </w:r>
      <w:r w:rsidRPr="00B044BB">
        <w:rPr>
          <w:lang w:val="pt-BR"/>
        </w:rPr>
        <w:t xml:space="preserve"> D. Mesquita, Pedro L. Oliveira and Gabriela O. Paiva-Silva*</w:t>
      </w:r>
    </w:p>
    <w:p w14:paraId="1A011ABA" w14:textId="605D5995" w:rsidR="009D2FD2" w:rsidRPr="00B044BB" w:rsidRDefault="009D2FD2">
      <w:pPr>
        <w:spacing w:before="0" w:after="200" w:line="276" w:lineRule="auto"/>
        <w:rPr>
          <w:lang w:val="pt-BR"/>
        </w:rPr>
      </w:pPr>
      <w:r w:rsidRPr="00B044BB">
        <w:rPr>
          <w:lang w:val="pt-BR"/>
        </w:rPr>
        <w:br w:type="page"/>
      </w:r>
    </w:p>
    <w:p w14:paraId="7CB85020" w14:textId="45DF5680" w:rsidR="009D2FD2" w:rsidRDefault="009D2FD2" w:rsidP="00A85DB9">
      <w:pPr>
        <w:tabs>
          <w:tab w:val="left" w:pos="1483"/>
        </w:tabs>
      </w:pPr>
      <w:r>
        <w:rPr>
          <w:noProof/>
          <w:lang w:val="pt-BR" w:eastAsia="pt-BR"/>
        </w:rPr>
        <w:lastRenderedPageBreak/>
        <w:drawing>
          <wp:inline distT="0" distB="0" distL="0" distR="0" wp14:anchorId="2406594C" wp14:editId="229C888F">
            <wp:extent cx="2880360" cy="201777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RE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017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86970" w14:textId="61089AE8" w:rsidR="009D2FD2" w:rsidRPr="00565F32" w:rsidRDefault="00DA6F13" w:rsidP="009D2FD2">
      <w:pPr>
        <w:spacing w:before="0" w:after="0"/>
        <w:rPr>
          <w:rFonts w:ascii="Times" w:eastAsia="Times New Roman" w:hAnsi="Times" w:cs="Times New Roman"/>
          <w:szCs w:val="24"/>
        </w:rPr>
      </w:pPr>
      <w:r w:rsidRPr="00EA1032">
        <w:rPr>
          <w:b/>
        </w:rPr>
        <w:t>Supplementary Figure 2: IRE Secondary structures of secreted Ferritin HCH genes.</w:t>
      </w:r>
      <w:r w:rsidRPr="00EA1032">
        <w:t xml:space="preserve"> Prediction of the secondary structure of the IREs used the 5'UTRs of the secreted Ferritin HCH genes. The residues marked in red indicate the canonical type 1 loop. The cytosine base at position 8 (in green) is involved in the interaction with the IRPs. IREs are located in 5 ́UTR of secreted </w:t>
      </w:r>
      <w:proofErr w:type="spellStart"/>
      <w:r w:rsidRPr="00EA1032">
        <w:t>Fer</w:t>
      </w:r>
      <w:proofErr w:type="spellEnd"/>
      <w:r w:rsidRPr="00EA1032">
        <w:t xml:space="preserve"> HCH cDNA at the following positions : -119 to -87bp in RPRC007320; -118 to -87bp in RPRC009256 and -120 to -89bp in RPRC012024 from the start codon (AUG) for translation.</w:t>
      </w:r>
    </w:p>
    <w:p w14:paraId="2B6DDCEA" w14:textId="77777777" w:rsidR="009D2FD2" w:rsidRDefault="009D2FD2">
      <w:pPr>
        <w:spacing w:before="0" w:after="200" w:line="276" w:lineRule="auto"/>
        <w:rPr>
          <w:szCs w:val="24"/>
        </w:rPr>
      </w:pPr>
      <w:r>
        <w:rPr>
          <w:szCs w:val="24"/>
        </w:rPr>
        <w:br w:type="page"/>
      </w:r>
      <w:bookmarkStart w:id="0" w:name="_GoBack"/>
      <w:bookmarkEnd w:id="0"/>
    </w:p>
    <w:sectPr w:rsidR="009D2FD2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576340" w14:textId="77777777" w:rsidR="00CD6D77" w:rsidRDefault="00CD6D77" w:rsidP="00117666">
      <w:pPr>
        <w:spacing w:after="0"/>
      </w:pPr>
      <w:r>
        <w:separator/>
      </w:r>
    </w:p>
  </w:endnote>
  <w:endnote w:type="continuationSeparator" w:id="0">
    <w:p w14:paraId="54CDCABC" w14:textId="77777777" w:rsidR="00CD6D77" w:rsidRDefault="00CD6D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DA347D" w14:textId="77777777" w:rsidR="00CD6D77" w:rsidRDefault="00CD6D77" w:rsidP="00117666">
      <w:pPr>
        <w:spacing w:after="0"/>
      </w:pPr>
      <w:r>
        <w:separator/>
      </w:r>
    </w:p>
  </w:footnote>
  <w:footnote w:type="continuationSeparator" w:id="0">
    <w:p w14:paraId="3B620095" w14:textId="77777777" w:rsidR="00CD6D77" w:rsidRDefault="00CD6D77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oNotDisplayPageBoundaries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191"/>
    <w:rsid w:val="0001436A"/>
    <w:rsid w:val="00034304"/>
    <w:rsid w:val="00035434"/>
    <w:rsid w:val="00052A14"/>
    <w:rsid w:val="00077D53"/>
    <w:rsid w:val="00105FD9"/>
    <w:rsid w:val="00117666"/>
    <w:rsid w:val="001206B2"/>
    <w:rsid w:val="001549D3"/>
    <w:rsid w:val="00155F1E"/>
    <w:rsid w:val="00160065"/>
    <w:rsid w:val="00177D84"/>
    <w:rsid w:val="00267D18"/>
    <w:rsid w:val="002868E2"/>
    <w:rsid w:val="002869C3"/>
    <w:rsid w:val="002936E4"/>
    <w:rsid w:val="002B4A57"/>
    <w:rsid w:val="002C74CA"/>
    <w:rsid w:val="002D7581"/>
    <w:rsid w:val="003544FB"/>
    <w:rsid w:val="0038044D"/>
    <w:rsid w:val="00394C96"/>
    <w:rsid w:val="003D2F2D"/>
    <w:rsid w:val="00401590"/>
    <w:rsid w:val="0041471D"/>
    <w:rsid w:val="00447801"/>
    <w:rsid w:val="00452E9C"/>
    <w:rsid w:val="004735C8"/>
    <w:rsid w:val="004961FF"/>
    <w:rsid w:val="00517A89"/>
    <w:rsid w:val="005250F2"/>
    <w:rsid w:val="00565F32"/>
    <w:rsid w:val="00593EEA"/>
    <w:rsid w:val="005A5EEE"/>
    <w:rsid w:val="005B79D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7191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A5CA1"/>
    <w:rsid w:val="009C2B12"/>
    <w:rsid w:val="009D2FD2"/>
    <w:rsid w:val="00A174D9"/>
    <w:rsid w:val="00A85DB9"/>
    <w:rsid w:val="00AB6715"/>
    <w:rsid w:val="00B044BB"/>
    <w:rsid w:val="00B1671E"/>
    <w:rsid w:val="00B25EB8"/>
    <w:rsid w:val="00B37F4D"/>
    <w:rsid w:val="00B97874"/>
    <w:rsid w:val="00C52A7B"/>
    <w:rsid w:val="00C56BAF"/>
    <w:rsid w:val="00C679AA"/>
    <w:rsid w:val="00C75230"/>
    <w:rsid w:val="00C75972"/>
    <w:rsid w:val="00CD066B"/>
    <w:rsid w:val="00CD6D77"/>
    <w:rsid w:val="00CE4FEE"/>
    <w:rsid w:val="00DA6F13"/>
    <w:rsid w:val="00DB59C3"/>
    <w:rsid w:val="00DC259A"/>
    <w:rsid w:val="00DE23E8"/>
    <w:rsid w:val="00E52377"/>
    <w:rsid w:val="00E64E17"/>
    <w:rsid w:val="00E866C9"/>
    <w:rsid w:val="00E96FE9"/>
    <w:rsid w:val="00EA3D3C"/>
    <w:rsid w:val="00EF5DC3"/>
    <w:rsid w:val="00F05E90"/>
    <w:rsid w:val="00F46900"/>
    <w:rsid w:val="00F61D89"/>
    <w:rsid w:val="00FB2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0ABD5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5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g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480E16A9EBBC47842AE9AD0FDCC171" ma:contentTypeVersion="7" ma:contentTypeDescription="Create a new document." ma:contentTypeScope="" ma:versionID="483c1938a3800a7ac932fba602f44290">
  <xsd:schema xmlns:xsd="http://www.w3.org/2001/XMLSchema" xmlns:p="http://schemas.microsoft.com/office/2006/metadata/properties" xmlns:ns2="1d4c4d7a-82d6-4a92-8b8c-bdc4976f33c4" targetNamespace="http://schemas.microsoft.com/office/2006/metadata/properties" ma:root="true" ma:fieldsID="64aa8e21bd92f30e6a9b3f4acdc0967f" ns2:_="">
    <xsd:import namespace="1d4c4d7a-82d6-4a92-8b8c-bdc4976f33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4c4d7a-82d6-4a92-8b8c-bdc4976f33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1d4c4d7a-82d6-4a92-8b8c-bdc4976f33c4">Table 2.DOCX</DocumentId>
    <IsDeleted xmlns="1d4c4d7a-82d6-4a92-8b8c-bdc4976f33c4">false</IsDeleted>
    <StageName xmlns="1d4c4d7a-82d6-4a92-8b8c-bdc4976f33c4" xsi:nil="true"/>
    <TitleName xmlns="1d4c4d7a-82d6-4a92-8b8c-bdc4976f33c4">Table 2.DOCX</TitleName>
    <DocumentType xmlns="1d4c4d7a-82d6-4a92-8b8c-bdc4976f33c4">Table</DocumentType>
    <FileFormat xmlns="1d4c4d7a-82d6-4a92-8b8c-bdc4976f33c4">DOCX</FileFormat>
    <Checked_x0020_Out_x0020_To xmlns="1d4c4d7a-82d6-4a92-8b8c-bdc4976f33c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98CDFE8-7F07-4201-9342-4006049D8B90}"/>
</file>

<file path=customXml/itemProps2.xml><?xml version="1.0" encoding="utf-8"?>
<ds:datastoreItem xmlns:ds="http://schemas.openxmlformats.org/officeDocument/2006/customXml" ds:itemID="{80E5E735-F8D7-4B97-890A-1414D83F99F8}"/>
</file>

<file path=customXml/itemProps3.xml><?xml version="1.0" encoding="utf-8"?>
<ds:datastoreItem xmlns:ds="http://schemas.openxmlformats.org/officeDocument/2006/customXml" ds:itemID="{8FB115C2-4130-4A47-A96D-F8A86DB0E57A}"/>
</file>

<file path=customXml/itemProps4.xml><?xml version="1.0" encoding="utf-8"?>
<ds:datastoreItem xmlns:ds="http://schemas.openxmlformats.org/officeDocument/2006/customXml" ds:itemID="{7C6EB5E2-8A5F-4DF2-AC7D-ED30DA4ADF3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9</Words>
  <Characters>702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 Dias Mesquita</dc:creator>
  <cp:lastModifiedBy>Gabriela</cp:lastModifiedBy>
  <cp:revision>3</cp:revision>
  <cp:lastPrinted>2013-10-03T12:51:00Z</cp:lastPrinted>
  <dcterms:created xsi:type="dcterms:W3CDTF">2017-11-05T01:46:00Z</dcterms:created>
  <dcterms:modified xsi:type="dcterms:W3CDTF">2017-11-05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480E16A9EBBC47842AE9AD0FDCC171</vt:lpwstr>
  </property>
</Properties>
</file>